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FD4" w:rsidRPr="00863319" w:rsidRDefault="00EF5FD4" w:rsidP="00EF5FD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186F00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 S2</w:t>
      </w:r>
      <w:r w:rsidRPr="0086331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8633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863319">
        <w:rPr>
          <w:rFonts w:ascii="Times New Roman" w:hAnsi="Times New Roman" w:cs="Times New Roman"/>
          <w:sz w:val="24"/>
          <w:szCs w:val="24"/>
          <w:lang w:val="en-GB"/>
        </w:rPr>
        <w:t>hi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63319">
        <w:rPr>
          <w:rFonts w:ascii="Times New Roman" w:hAnsi="Times New Roman" w:cs="Times New Roman"/>
          <w:sz w:val="24"/>
          <w:szCs w:val="24"/>
          <w:lang w:val="en-GB"/>
        </w:rPr>
        <w:t>zide</w:t>
      </w:r>
      <w:proofErr w:type="spellEnd"/>
      <w:r w:rsidRPr="00863319"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</w:p>
    <w:p w:rsidR="00EF5FD4" w:rsidRPr="00863319" w:rsidRDefault="00EF5FD4" w:rsidP="00EF5FD4">
      <w:pPr>
        <w:pStyle w:val="Geenafstand"/>
        <w:rPr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1842"/>
        <w:gridCol w:w="1842"/>
        <w:gridCol w:w="1842"/>
        <w:gridCol w:w="1843"/>
      </w:tblGrid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 xml:space="preserve">Young </w:t>
            </w:r>
            <w:proofErr w:type="spellStart"/>
            <w:r w:rsidRPr="0031325C">
              <w:rPr>
                <w:rFonts w:ascii="Times New Roman" w:hAnsi="Times New Roman" w:cs="Times New Roman"/>
              </w:rPr>
              <w:t>healthy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Older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325C">
              <w:rPr>
                <w:rFonts w:ascii="Times New Roman" w:hAnsi="Times New Roman" w:cs="Times New Roman"/>
              </w:rPr>
              <w:t>healthy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F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tients</w:t>
            </w:r>
            <w:proofErr w:type="spellEnd"/>
          </w:p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(N=10)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Age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1325C">
              <w:rPr>
                <w:rFonts w:ascii="Times New Roman" w:hAnsi="Times New Roman" w:cs="Times New Roman"/>
              </w:rPr>
              <w:t>years</w:t>
            </w:r>
            <w:proofErr w:type="spellEnd"/>
            <w:r w:rsidRPr="003132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21 (21-24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7 (62-6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5 (55-72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Gender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(M/F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3/7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/2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/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31325C">
              <w:rPr>
                <w:rFonts w:ascii="Times New Roman" w:hAnsi="Times New Roman" w:cs="Times New Roman"/>
              </w:rPr>
              <w:t>eight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5 (56-70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3 (74-94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2 (77-10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31325C">
              <w:rPr>
                <w:rFonts w:ascii="Times New Roman" w:hAnsi="Times New Roman" w:cs="Times New Roman"/>
              </w:rPr>
              <w:t>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4 (56-69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2 (74-94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2 (77-10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P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30 (122-136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38 (130-158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54 (137-182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P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25 (115-141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35 (128-149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77 (146-180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P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0 (67-84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0 (79-88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8 (68-89)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P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6 (69-81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0 (77-8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4 (77-87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Pulse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9 (64-86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3 (61-86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8 (63-74)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Pulse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2 (45-72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4 (58-72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57 (52-66)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 xml:space="preserve">Serum 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creatinine</w:t>
            </w:r>
            <w:proofErr w:type="spellEnd"/>
            <w:r w:rsidRPr="0031325C">
              <w:rPr>
                <w:rFonts w:ascii="Times New Roman" w:hAnsi="Times New Roman" w:cs="Times New Roman"/>
                <w:lang w:val="en-GB"/>
              </w:rPr>
              <w:t xml:space="preserve"> – start (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umol</w:t>
            </w:r>
            <w:proofErr w:type="spellEnd"/>
            <w:r w:rsidRPr="0031325C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8 (58-75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7 (70-86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24 (112-142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31325C">
              <w:rPr>
                <w:rFonts w:ascii="Times New Roman" w:hAnsi="Times New Roman" w:cs="Times New Roman"/>
              </w:rPr>
              <w:t>potassium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– start (</w:t>
            </w:r>
            <w:proofErr w:type="spellStart"/>
            <w:r w:rsidRPr="0031325C">
              <w:rPr>
                <w:rFonts w:ascii="Times New Roman" w:hAnsi="Times New Roman" w:cs="Times New Roman"/>
              </w:rPr>
              <w:t>mmol</w:t>
            </w:r>
            <w:proofErr w:type="spellEnd"/>
            <w:r w:rsidRPr="0031325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4.2 (3.9-4.2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4.2 (4.1-4.4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4.6 (4.3-4.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Serum sodium – start (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mmol</w:t>
            </w:r>
            <w:proofErr w:type="spellEnd"/>
            <w:r w:rsidRPr="0031325C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40 (138-141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41 (139-142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39 (138-142)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eC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 (0.891.40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 (0.75-1.20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1 (1.30-2.52) *</w:t>
            </w:r>
          </w:p>
        </w:tc>
      </w:tr>
      <w:tr w:rsidR="00EF5FD4" w:rsidRPr="0031325C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 xml:space="preserve">Maximal 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FeC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4.3 (3.7-5.0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3.4 (3.0-3.9)</w:t>
            </w:r>
            <w:r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 (2.5</w:t>
            </w:r>
            <w:r w:rsidRPr="0031325C">
              <w:rPr>
                <w:rFonts w:ascii="Times New Roman" w:hAnsi="Times New Roman" w:cs="Times New Roman"/>
                <w:lang w:val="en-GB"/>
              </w:rPr>
              <w:t>-5.0)</w:t>
            </w:r>
          </w:p>
        </w:tc>
      </w:tr>
      <w:tr w:rsidR="00EF5FD4" w:rsidRPr="003E16A3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ximal</w:t>
            </w:r>
            <w:r w:rsidRPr="0031325C">
              <w:rPr>
                <w:rFonts w:ascii="Times New Roman" w:hAnsi="Times New Roman" w:cs="Times New Roman"/>
                <w:lang w:val="en-GB"/>
              </w:rPr>
              <w:t xml:space="preserve"> ∆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FeC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2" w:type="dxa"/>
          </w:tcPr>
          <w:p w:rsidR="00EF5FD4" w:rsidRPr="001B1603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B1603">
              <w:rPr>
                <w:rFonts w:ascii="Times New Roman" w:hAnsi="Times New Roman" w:cs="Times New Roman"/>
                <w:lang w:val="en-GB"/>
              </w:rPr>
              <w:t>2.9 (2.6-3.9)</w:t>
            </w:r>
          </w:p>
        </w:tc>
        <w:tc>
          <w:tcPr>
            <w:tcW w:w="1842" w:type="dxa"/>
          </w:tcPr>
          <w:p w:rsidR="00EF5FD4" w:rsidRPr="001B1603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B1603">
              <w:rPr>
                <w:rFonts w:ascii="Times New Roman" w:hAnsi="Times New Roman" w:cs="Times New Roman"/>
                <w:lang w:val="en-GB"/>
              </w:rPr>
              <w:t>2.3 (2.0-2.8)</w:t>
            </w:r>
            <w:r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  <w:tc>
          <w:tcPr>
            <w:tcW w:w="1843" w:type="dxa"/>
          </w:tcPr>
          <w:p w:rsidR="00EF5FD4" w:rsidRPr="001B1603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1B1603">
              <w:rPr>
                <w:rFonts w:ascii="Times New Roman" w:hAnsi="Times New Roman" w:cs="Times New Roman"/>
                <w:lang w:val="en-GB"/>
              </w:rPr>
              <w:t>2.1 (0.9-2.6)</w:t>
            </w:r>
            <w:r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</w:tr>
      <w:tr w:rsidR="00EF5FD4" w:rsidRPr="003E16A3" w:rsidTr="009E3804"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 xml:space="preserve">Time max 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FeCl</w:t>
            </w:r>
            <w:proofErr w:type="spellEnd"/>
            <w:r w:rsidRPr="0031325C">
              <w:rPr>
                <w:rFonts w:ascii="Times New Roman" w:hAnsi="Times New Roman" w:cs="Times New Roman"/>
                <w:lang w:val="en-GB"/>
              </w:rPr>
              <w:t xml:space="preserve"> (minutes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300 (270-300)</w:t>
            </w:r>
          </w:p>
        </w:tc>
        <w:tc>
          <w:tcPr>
            <w:tcW w:w="1842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285 (240-390)</w:t>
            </w:r>
          </w:p>
        </w:tc>
        <w:tc>
          <w:tcPr>
            <w:tcW w:w="1843" w:type="dxa"/>
          </w:tcPr>
          <w:p w:rsidR="00EF5FD4" w:rsidRPr="0031325C" w:rsidRDefault="00EF5FD4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420 (270-510)</w:t>
            </w:r>
          </w:p>
        </w:tc>
      </w:tr>
    </w:tbl>
    <w:p w:rsidR="00EF5FD4" w:rsidRPr="003E16A3" w:rsidRDefault="00EF5FD4" w:rsidP="00EF5FD4">
      <w:pPr>
        <w:pStyle w:val="Geenafstand"/>
        <w:rPr>
          <w:rFonts w:ascii="Times New Roman" w:hAnsi="Times New Roman" w:cs="Times New Roman"/>
          <w:lang w:val="en-GB"/>
        </w:rPr>
      </w:pPr>
    </w:p>
    <w:p w:rsidR="00EF5FD4" w:rsidRPr="00EA6DFD" w:rsidRDefault="00EF5FD4" w:rsidP="00EF5FD4">
      <w:pPr>
        <w:pStyle w:val="Geenafstand"/>
        <w:rPr>
          <w:lang w:val="en-GB"/>
        </w:rPr>
      </w:pPr>
    </w:p>
    <w:p w:rsidR="00EF5FD4" w:rsidRDefault="00EF5FD4" w:rsidP="00EF5FD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edian values wit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terquartil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anges</w:t>
      </w:r>
    </w:p>
    <w:p w:rsidR="00EF5FD4" w:rsidRPr="0031325C" w:rsidRDefault="00EF5FD4" w:rsidP="00EF5FD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male</w:t>
      </w:r>
    </w:p>
    <w:p w:rsidR="00EF5FD4" w:rsidRDefault="00EF5FD4" w:rsidP="00EF5FD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31325C">
        <w:rPr>
          <w:rFonts w:ascii="Times New Roman" w:hAnsi="Times New Roman" w:cs="Times New Roman"/>
          <w:sz w:val="20"/>
          <w:szCs w:val="20"/>
          <w:lang w:val="en-GB"/>
        </w:rPr>
        <w:t>F</w:t>
      </w:r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female</w:t>
      </w:r>
    </w:p>
    <w:p w:rsidR="00EF5FD4" w:rsidRPr="0031325C" w:rsidRDefault="00EF5FD4" w:rsidP="00EF5FD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BP 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blood pressure </w:t>
      </w:r>
    </w:p>
    <w:p w:rsidR="00EF5FD4" w:rsidRPr="0031325C" w:rsidRDefault="00EF5FD4" w:rsidP="00EF5FD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31325C">
        <w:rPr>
          <w:rFonts w:ascii="Times New Roman" w:hAnsi="Times New Roman" w:cs="Times New Roman"/>
          <w:sz w:val="20"/>
          <w:szCs w:val="20"/>
          <w:lang w:val="en-GB"/>
        </w:rPr>
        <w:t>FeCl</w:t>
      </w:r>
      <w:proofErr w:type="spellEnd"/>
      <w:r w:rsidRPr="0031325C">
        <w:rPr>
          <w:rFonts w:ascii="Times New Roman" w:hAnsi="Times New Roman" w:cs="Times New Roman"/>
          <w:sz w:val="20"/>
          <w:szCs w:val="20"/>
          <w:lang w:val="en-GB"/>
        </w:rPr>
        <w:t>: fractional chloride excre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%)</w:t>
      </w:r>
    </w:p>
    <w:p w:rsidR="00EF5FD4" w:rsidRPr="00D875C1" w:rsidRDefault="00EF5FD4" w:rsidP="00EF5FD4">
      <w:pPr>
        <w:pStyle w:val="Geenafstand"/>
        <w:rPr>
          <w:sz w:val="20"/>
          <w:szCs w:val="20"/>
          <w:lang w:val="en-GB"/>
        </w:rPr>
      </w:pPr>
      <w:r w:rsidRPr="00D875C1">
        <w:rPr>
          <w:rFonts w:ascii="Times New Roman" w:hAnsi="Times New Roman" w:cs="Times New Roman"/>
          <w:sz w:val="20"/>
          <w:szCs w:val="20"/>
          <w:lang w:val="en-GB"/>
        </w:rPr>
        <w:t>∆</w:t>
      </w:r>
      <w:proofErr w:type="spellStart"/>
      <w:r w:rsidRPr="00D875C1">
        <w:rPr>
          <w:rFonts w:ascii="Times New Roman" w:hAnsi="Times New Roman" w:cs="Times New Roman"/>
          <w:sz w:val="20"/>
          <w:szCs w:val="20"/>
          <w:lang w:val="en-GB"/>
        </w:rPr>
        <w:t>FeCl</w:t>
      </w:r>
      <w:proofErr w:type="spellEnd"/>
      <w:r w:rsidRPr="00D875C1">
        <w:rPr>
          <w:rFonts w:ascii="Times New Roman" w:hAnsi="Times New Roman" w:cs="Times New Roman"/>
          <w:sz w:val="20"/>
          <w:szCs w:val="20"/>
          <w:lang w:val="en-GB"/>
        </w:rPr>
        <w:t xml:space="preserve"> = maximal change in </w:t>
      </w:r>
      <w:proofErr w:type="spellStart"/>
      <w:r w:rsidRPr="00D875C1">
        <w:rPr>
          <w:rFonts w:ascii="Times New Roman" w:hAnsi="Times New Roman" w:cs="Times New Roman"/>
          <w:sz w:val="20"/>
          <w:szCs w:val="20"/>
          <w:lang w:val="en-GB"/>
        </w:rPr>
        <w:t>FeCl</w:t>
      </w:r>
      <w:proofErr w:type="spellEnd"/>
      <w:r w:rsidRPr="00D875C1">
        <w:rPr>
          <w:rFonts w:ascii="Times New Roman" w:hAnsi="Times New Roman" w:cs="Times New Roman"/>
          <w:sz w:val="20"/>
          <w:szCs w:val="20"/>
          <w:lang w:val="en-GB"/>
        </w:rPr>
        <w:t xml:space="preserve"> compared to baseline </w:t>
      </w:r>
      <w:proofErr w:type="spellStart"/>
      <w:r w:rsidRPr="00D875C1">
        <w:rPr>
          <w:rFonts w:ascii="Times New Roman" w:hAnsi="Times New Roman" w:cs="Times New Roman"/>
          <w:sz w:val="20"/>
          <w:szCs w:val="20"/>
          <w:lang w:val="en-GB"/>
        </w:rPr>
        <w:t>FeCl</w:t>
      </w:r>
      <w:proofErr w:type="spellEnd"/>
    </w:p>
    <w:p w:rsidR="00EF5FD4" w:rsidRDefault="00EF5FD4" w:rsidP="00EF5FD4">
      <w:pPr>
        <w:pStyle w:val="Geenafstand"/>
        <w:rPr>
          <w:lang w:val="en-GB"/>
        </w:rPr>
      </w:pPr>
    </w:p>
    <w:p w:rsidR="00EF5FD4" w:rsidRDefault="00EF5FD4" w:rsidP="00EF5FD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P&lt;0.03 compared to young healthy individuals</w:t>
      </w:r>
    </w:p>
    <w:p w:rsidR="001E6332" w:rsidRPr="00EF5FD4" w:rsidRDefault="001E6332">
      <w:pPr>
        <w:rPr>
          <w:lang w:val="en-GB"/>
        </w:rPr>
      </w:pPr>
    </w:p>
    <w:sectPr w:rsidR="001E6332" w:rsidRPr="00EF5FD4" w:rsidSect="001E6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F5FD4"/>
    <w:rsid w:val="0001089F"/>
    <w:rsid w:val="00023913"/>
    <w:rsid w:val="000579E3"/>
    <w:rsid w:val="00070F37"/>
    <w:rsid w:val="000C64FA"/>
    <w:rsid w:val="000E4DDC"/>
    <w:rsid w:val="00136515"/>
    <w:rsid w:val="00137E01"/>
    <w:rsid w:val="00186089"/>
    <w:rsid w:val="001C1A73"/>
    <w:rsid w:val="001E6332"/>
    <w:rsid w:val="0027539B"/>
    <w:rsid w:val="002A17E6"/>
    <w:rsid w:val="002A22B9"/>
    <w:rsid w:val="002C300A"/>
    <w:rsid w:val="002C3D07"/>
    <w:rsid w:val="00323FDA"/>
    <w:rsid w:val="00451214"/>
    <w:rsid w:val="00465568"/>
    <w:rsid w:val="00481F66"/>
    <w:rsid w:val="005359E9"/>
    <w:rsid w:val="005408C3"/>
    <w:rsid w:val="00543BE5"/>
    <w:rsid w:val="00550ECE"/>
    <w:rsid w:val="00561BE8"/>
    <w:rsid w:val="005B3190"/>
    <w:rsid w:val="005C34ED"/>
    <w:rsid w:val="00666940"/>
    <w:rsid w:val="006C7953"/>
    <w:rsid w:val="00731300"/>
    <w:rsid w:val="007B4B74"/>
    <w:rsid w:val="00874CB8"/>
    <w:rsid w:val="00881F76"/>
    <w:rsid w:val="008D3CDF"/>
    <w:rsid w:val="00916FDA"/>
    <w:rsid w:val="00951424"/>
    <w:rsid w:val="009867D7"/>
    <w:rsid w:val="009F111D"/>
    <w:rsid w:val="009F7ABD"/>
    <w:rsid w:val="00A22BA3"/>
    <w:rsid w:val="00A237FC"/>
    <w:rsid w:val="00A30DBD"/>
    <w:rsid w:val="00A72459"/>
    <w:rsid w:val="00AB67A0"/>
    <w:rsid w:val="00AC6860"/>
    <w:rsid w:val="00B21E7D"/>
    <w:rsid w:val="00B67C97"/>
    <w:rsid w:val="00C30120"/>
    <w:rsid w:val="00C354B1"/>
    <w:rsid w:val="00C65DA7"/>
    <w:rsid w:val="00C709D5"/>
    <w:rsid w:val="00D40A80"/>
    <w:rsid w:val="00E363B1"/>
    <w:rsid w:val="00E41DEA"/>
    <w:rsid w:val="00E85DFC"/>
    <w:rsid w:val="00ED2252"/>
    <w:rsid w:val="00EF5FD4"/>
    <w:rsid w:val="00F177C9"/>
    <w:rsid w:val="00F86986"/>
    <w:rsid w:val="00F97553"/>
    <w:rsid w:val="00FA1FBB"/>
    <w:rsid w:val="00FC72AC"/>
    <w:rsid w:val="00FD2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F5FD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F5FD4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EF5F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2</Characters>
  <Application>Microsoft Office Word</Application>
  <DocSecurity>0</DocSecurity>
  <Lines>10</Lines>
  <Paragraphs>2</Paragraphs>
  <ScaleCrop>false</ScaleCrop>
  <Company>UMC St Radboud</Company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ke Bech</dc:creator>
  <cp:lastModifiedBy>Anneke Bech</cp:lastModifiedBy>
  <cp:revision>1</cp:revision>
  <dcterms:created xsi:type="dcterms:W3CDTF">2017-11-15T10:29:00Z</dcterms:created>
  <dcterms:modified xsi:type="dcterms:W3CDTF">2017-11-15T10:30:00Z</dcterms:modified>
</cp:coreProperties>
</file>